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dditional file </w:t>
      </w:r>
      <w:r>
        <w:rPr/>
        <w:t>1: List of relevant medications</w:t>
      </w:r>
    </w:p>
    <w:tbl>
      <w:tblPr>
        <w:tblW w:w="5000" w:type="pct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866"/>
        <w:gridCol w:w="2591"/>
        <w:gridCol w:w="2659"/>
      </w:tblGrid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eneric Nam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anadian Brand Name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Other Names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arbamazepi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gretol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mizepin, Amizepine, Bipotrol, Biston, Carbamazepen, Carbatrol, Car</w:t>
            </w:r>
            <w:bookmarkStart w:id="0" w:name="_GoBack"/>
            <w:bookmarkEnd w:id="0"/>
            <w:r>
              <w:rPr>
                <w:sz w:val="22"/>
                <w:szCs w:val="22"/>
                <w:lang w:val="en-CA"/>
              </w:rPr>
              <w:t>bazepine, Epitol, Equetro, Finlepsin, Karbamazepin, Lexin, Neurotol, Stazepine, Tegretal, Telesmin, Teril, Timonil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lobazam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sium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aastilium, Clobazamum, Noiafren, Odipam, Onfi, Urbadan, Urbanil, Urbanyl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lonazepam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votril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lti-clonazepam, Antelepsin, Apetryl, Chlonazepam, Cloazepam, Clonapam, Clonex, Clonopin, Iktorivil, Kenoket, Klonopin, Landsen, Lktorivil, Lonazep, Melzap, Paxam, Solfidin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Ethosuximid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arontin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ethosuccimidum, Aethosuximide, Asamid, Atysmal, Capitus, Emeside, Epileo, Ethosuccimide, Ethosuccinimide, Ethosuxide, Ethosuximidum, Etomal, Etosuccimide, Etosuximid, Etosuximide, Mesentol, Pemal, Pemalin, Pentinimid, Peptinimid, Petinimid, Piknolepsin, Pyknolepsinum, Ronton, Simatin, Succimal, Succimitin, Suxilep, Suximal, Suxin, Suxinutin, Thetamid, Thilopemal, Zaraondan, Zarodan, Zarondan, Zartalin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abapent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tin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clonium, Fanatrex, Gabapetin, Gralise, Neuontin, Sefelsa, Serada, Therapentin-90, Vultin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Lacosamid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mpat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0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losamide, Harkoseride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Lamotrigi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ctal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0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ktal, Lamitor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Levetiracetam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ppra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0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iracetam, Etiracetamum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Oxcarbazepi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leptal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0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carbamazepine, Timox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henobarbit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obarb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0" w:hanging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e list below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henyto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lantin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0" w:hanging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e list below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rimido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idone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yral, Desoxyphenobarbitone, Hexadiona, Hexamidine, Lepimidin, Lepsiral, Liskantin, Majsolin, Medi-Pets, Midone, Milepsin, Misodine, Misolyne, Mizodin, Mizolin, Mylepsin, Mylepsinum, Mysedon, Mysoline, Neurosyn, Prilepsin, Primaclone, Primakton, Primidon, Primidona, Primidonum, Primoline, Prysoline, Sertan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Rufinamid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zel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0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velon, Xilep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Topiramat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amax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Epitomax, Tipiramate, Tipiramato, Topiragen, Trokendi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Valproic Acid/  Divalproex Sodium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akene/ Epival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0" w:hanging="0"/>
              <w:contextualSpacing/>
              <w:rPr/>
            </w:pPr>
            <w:r>
              <w:rPr>
                <w:sz w:val="22"/>
                <w:szCs w:val="22"/>
                <w:lang w:val="en-CA"/>
              </w:rPr>
              <w:t xml:space="preserve">Acide valproique, Acido valproico, Acidum valproicum, Convulsofin, Delepsine, Depakane, Depakin, Depakote, Divalproate, Divalproex, DPA, Epilex, Ergenyl, Kyselina 2-propylvalerova, Propylvaleric acid, Sprinkle, Stavzor, Valcote, Valdisoval, Valparin, </w:t>
            </w:r>
            <w:r>
              <w:rPr>
                <w:sz w:val="22"/>
                <w:szCs w:val="22"/>
              </w:rPr>
              <w:t xml:space="preserve">Valproate, </w:t>
            </w:r>
            <w:r>
              <w:rPr>
                <w:sz w:val="22"/>
                <w:szCs w:val="22"/>
                <w:lang w:val="en-CA"/>
              </w:rPr>
              <w:t>Valproate semisodium, Valproato semisodium, Valproatum semisodium, Vupral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before="60" w:after="60"/>
              <w:ind w:left="360" w:hanging="360"/>
              <w:contextualSpacing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Vigabatr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72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bril</w:t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60" w:after="60"/>
              <w:ind w:left="0" w:hanging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VG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sz w:val="22"/>
                <w:szCs w:val="22"/>
              </w:rPr>
              <w:t xml:space="preserve">10. </w:t>
            </w:r>
            <w:r>
              <w:rPr>
                <w:b/>
                <w:bCs/>
                <w:sz w:val="22"/>
                <w:szCs w:val="22"/>
              </w:rPr>
              <w:t>Phenobarbital/ Phenobarb – Other Names: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do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nsodorm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iquit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ob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ephe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an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ixophen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olcominal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ryp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idorm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uberg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romptonal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mylofe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ilo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ubrok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uadrinal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troco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ised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umen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da-Tabline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phenylbarbit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sylon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umesettes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dicat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phenylette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skabarb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umesyn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dizori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ustromi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tilf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sz w:val="22"/>
                <w:szCs w:val="22"/>
              </w:rPr>
              <w:t>Lumin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dly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beny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unery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umofridetten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dabar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bidonn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bit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upheni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dofe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bipheny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em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uramin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donal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bipi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obarbit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lin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donettes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bi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obarbital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eurobarb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dophe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bivi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ose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irvon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evenal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bo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yletta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pti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lfoto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bophe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rden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va-pheno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lu-Barb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dorm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rdepany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uno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mbutol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arto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lysolett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rkot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mnolens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ialmi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aplopa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armetten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mnolette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lu-phe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aplos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-Bar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mnosa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onkotab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elion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aem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monal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bro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ennolett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em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pasepili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lmette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enot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emalum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arife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lmi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dant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b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arilettae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rde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pnalett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barbitalum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ental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hardonna-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pnett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barbito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alpheno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hino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pno-Tablinett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barbitone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edral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odibarbi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pnog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barbitonum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eolaxin</w:t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oronalet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pnolon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barbituric acid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rateci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pnolto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barby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zibarbitur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steps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luric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onnat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inese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lurio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onnazym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eon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met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ormir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epin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ny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oscalu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epinalett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oturic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unery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evs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yletten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nsobarb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inas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yra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sz w:val="22"/>
                <w:szCs w:val="22"/>
              </w:rPr>
              <w:t xml:space="preserve">11. </w:t>
            </w:r>
            <w:r>
              <w:rPr>
                <w:b/>
                <w:bCs/>
                <w:sz w:val="22"/>
                <w:szCs w:val="22"/>
              </w:rPr>
              <w:t>Phenytoin/ Dilantin – Other Names:</w:t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leviat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asmir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eos-hidantoina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uranil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dan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eosidantoina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uso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dantoin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vantoina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omitoin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el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ovophenytoi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onvu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ifeny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OM-Hydantoine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ante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ihyda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Oxyla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anti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ila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ananti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antoin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ilant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anatine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antoi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inat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atine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ny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ise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atoine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-Hyda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t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hydani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-La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an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toi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-Pheti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idan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tytoi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fenilhidantoin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itoin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ytoine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fen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henytoinum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feto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yleps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itmenal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fhyda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ytoin Dak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aceril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hyco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nytoin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anepil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hydanto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rot-epilan-D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ilanti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labid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ida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inergina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llant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idant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dantho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nto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idantilo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dantoi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ntoin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idantin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danto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phanto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idantoin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lanti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pheda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idantom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ylantoic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pheda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dant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hilophenyl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phen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ydantoin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hilophenyl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pheni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ctalis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hilophenyl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phenty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dantoi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OIN</w:t>
            </w:r>
          </w:p>
        </w:tc>
        <w:tc>
          <w:tcPr>
            <w:tcW w:w="26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phenyla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dan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remytoine</w:t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sz w:val="22"/>
                <w:szCs w:val="22"/>
              </w:rPr>
              <w:t>Diphenylhydanto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dan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Zentronal</w:t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phenylhydantoin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dan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Zentropil</w:t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phenylhydatano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phenylhydan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itoinat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ssodante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PH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bopal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PH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ehyda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kko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epi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lepsindo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eps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nkelfel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ebr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pam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inetoi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360"/>
      </w:pPr>
      <w:rPr>
        <w:b w:val="false"/>
        <w:bCs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5:17:00Z</dcterms:created>
  <dc:creator>edeorico</dc:creator>
  <dc:description/>
  <cp:keywords/>
  <dc:language>en-US</dc:language>
  <cp:lastModifiedBy>edeorico</cp:lastModifiedBy>
  <dcterms:modified xsi:type="dcterms:W3CDTF">2014-06-18T05:22:00Z</dcterms:modified>
  <cp:revision>2</cp:revision>
  <dc:subject/>
  <dc:title/>
</cp:coreProperties>
</file>